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CA022E" w14:textId="5E838AF9" w:rsidR="009534B7" w:rsidRPr="00F35D81" w:rsidRDefault="00F35D81" w:rsidP="009534B7">
      <w:pPr>
        <w:tabs>
          <w:tab w:val="left" w:pos="1569"/>
        </w:tabs>
        <w:spacing w:line="480" w:lineRule="auto"/>
        <w:rPr>
          <w:rStyle w:val="a"/>
          <w:rFonts w:cs="Times New Roman"/>
          <w:b/>
          <w:bCs/>
          <w:color w:val="000000" w:themeColor="text1"/>
        </w:rPr>
      </w:pPr>
      <w:bookmarkStart w:id="0" w:name="_GoBack"/>
      <w:r w:rsidRPr="00F35D81">
        <w:rPr>
          <w:rStyle w:val="a"/>
          <w:rFonts w:cs="Times New Roman"/>
          <w:b/>
          <w:bCs/>
          <w:color w:val="000000" w:themeColor="text1"/>
        </w:rPr>
        <w:t>Additional</w:t>
      </w:r>
      <w:r w:rsidR="0017534B" w:rsidRPr="00F35D81">
        <w:rPr>
          <w:rStyle w:val="a"/>
          <w:rFonts w:cs="Times New Roman"/>
          <w:b/>
          <w:bCs/>
          <w:color w:val="000000" w:themeColor="text1"/>
        </w:rPr>
        <w:t xml:space="preserve"> </w:t>
      </w:r>
      <w:r w:rsidR="009534B7" w:rsidRPr="00F35D81">
        <w:rPr>
          <w:rStyle w:val="a"/>
          <w:rFonts w:cs="Times New Roman"/>
          <w:b/>
          <w:bCs/>
          <w:color w:val="000000" w:themeColor="text1"/>
        </w:rPr>
        <w:t>Table</w:t>
      </w:r>
      <w:r w:rsidR="0017534B" w:rsidRPr="00F35D81">
        <w:rPr>
          <w:rStyle w:val="a"/>
          <w:rFonts w:cs="Times New Roman"/>
          <w:b/>
          <w:bCs/>
          <w:color w:val="000000" w:themeColor="text1"/>
        </w:rPr>
        <w:t xml:space="preserve"> </w:t>
      </w:r>
      <w:r w:rsidRPr="00F35D81">
        <w:rPr>
          <w:rStyle w:val="a"/>
          <w:rFonts w:cs="Times New Roman"/>
          <w:b/>
          <w:bCs/>
          <w:color w:val="000000" w:themeColor="text1"/>
        </w:rPr>
        <w:t>S</w:t>
      </w:r>
      <w:r w:rsidR="0017534B" w:rsidRPr="00F35D81">
        <w:rPr>
          <w:rStyle w:val="a"/>
          <w:rFonts w:cs="Times New Roman"/>
          <w:b/>
          <w:bCs/>
          <w:color w:val="000000" w:themeColor="text1"/>
        </w:rPr>
        <w:t>1</w:t>
      </w:r>
      <w:r w:rsidR="009534B7" w:rsidRPr="00F35D81">
        <w:rPr>
          <w:rStyle w:val="a"/>
          <w:rFonts w:cs="Times New Roman"/>
          <w:b/>
          <w:bCs/>
          <w:color w:val="000000" w:themeColor="text1"/>
        </w:rPr>
        <w:t>. Primer sequences for RT-PCR</w:t>
      </w:r>
    </w:p>
    <w:p w14:paraId="72B91E88" w14:textId="6CF12BA2" w:rsidR="009534B7" w:rsidRPr="00F35D81" w:rsidRDefault="009534B7">
      <w:pPr>
        <w:spacing w:before="0" w:after="200" w:line="276" w:lineRule="auto"/>
        <w:rPr>
          <w:rStyle w:val="a"/>
          <w:rFonts w:cs="Times New Roman"/>
          <w:b/>
          <w:bCs/>
          <w:color w:val="000000" w:themeColor="text1"/>
        </w:rPr>
      </w:pPr>
    </w:p>
    <w:tbl>
      <w:tblPr>
        <w:tblStyle w:val="TableNormal1"/>
        <w:tblpPr w:leftFromText="180" w:rightFromText="180" w:vertAnchor="page" w:horzAnchor="page" w:tblpX="1062" w:tblpY="1774"/>
        <w:tblW w:w="973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271"/>
        <w:gridCol w:w="4533"/>
        <w:gridCol w:w="3931"/>
      </w:tblGrid>
      <w:tr w:rsidR="00F35D81" w:rsidRPr="00F35D81" w14:paraId="2E9E0C19" w14:textId="77777777" w:rsidTr="00DE790E">
        <w:trPr>
          <w:trHeight w:val="31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2D52DE9" w14:textId="77777777" w:rsidR="009534B7" w:rsidRPr="00F35D81" w:rsidRDefault="009534B7" w:rsidP="00F0611F">
            <w:pPr>
              <w:rPr>
                <w:color w:val="000000" w:themeColor="text1"/>
                <w:szCs w:val="24"/>
              </w:rPr>
            </w:pPr>
            <w:r w:rsidRPr="00F35D81">
              <w:rPr>
                <w:rStyle w:val="a"/>
                <w:color w:val="000000" w:themeColor="text1"/>
                <w:szCs w:val="24"/>
              </w:rPr>
              <w:t>Genes</w:t>
            </w:r>
          </w:p>
        </w:tc>
        <w:tc>
          <w:tcPr>
            <w:tcW w:w="4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74F09B5" w14:textId="77777777" w:rsidR="009534B7" w:rsidRPr="00F35D81" w:rsidRDefault="009534B7" w:rsidP="00F0611F">
            <w:pPr>
              <w:rPr>
                <w:color w:val="000000" w:themeColor="text1"/>
                <w:szCs w:val="24"/>
              </w:rPr>
            </w:pPr>
            <w:r w:rsidRPr="00F35D81">
              <w:rPr>
                <w:rStyle w:val="a"/>
                <w:color w:val="000000" w:themeColor="text1"/>
                <w:szCs w:val="24"/>
              </w:rPr>
              <w:t>Forward Primer (5’-3’)</w:t>
            </w:r>
          </w:p>
        </w:tc>
        <w:tc>
          <w:tcPr>
            <w:tcW w:w="3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E3411DB" w14:textId="77777777" w:rsidR="009534B7" w:rsidRPr="00F35D81" w:rsidRDefault="009534B7" w:rsidP="00F0611F">
            <w:pPr>
              <w:rPr>
                <w:color w:val="000000" w:themeColor="text1"/>
                <w:szCs w:val="24"/>
              </w:rPr>
            </w:pPr>
            <w:r w:rsidRPr="00F35D81">
              <w:rPr>
                <w:rStyle w:val="a"/>
                <w:color w:val="000000" w:themeColor="text1"/>
                <w:szCs w:val="24"/>
              </w:rPr>
              <w:t>Reverse primer (5’-3’)</w:t>
            </w:r>
          </w:p>
        </w:tc>
      </w:tr>
      <w:tr w:rsidR="00F35D81" w:rsidRPr="00F35D81" w14:paraId="61D3DF2A" w14:textId="77777777" w:rsidTr="00DE790E">
        <w:trPr>
          <w:trHeight w:val="31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42F992" w14:textId="1C2AAA1B" w:rsidR="009534B7" w:rsidRPr="00F35D81" w:rsidRDefault="009534B7" w:rsidP="001B1C08">
            <w:pPr>
              <w:rPr>
                <w:rStyle w:val="a"/>
                <w:i/>
                <w:iCs/>
                <w:color w:val="000000" w:themeColor="text1"/>
                <w:szCs w:val="24"/>
              </w:rPr>
            </w:pPr>
            <w:r w:rsidRPr="00F35D81">
              <w:rPr>
                <w:rStyle w:val="a"/>
                <w:rFonts w:hint="eastAsia"/>
                <w:i/>
                <w:iCs/>
                <w:color w:val="000000" w:themeColor="text1"/>
                <w:szCs w:val="24"/>
              </w:rPr>
              <w:t>I</w:t>
            </w:r>
            <w:r w:rsidR="001B1C08" w:rsidRPr="00F35D81">
              <w:rPr>
                <w:rStyle w:val="a"/>
                <w:i/>
                <w:iCs/>
                <w:color w:val="000000" w:themeColor="text1"/>
                <w:szCs w:val="24"/>
              </w:rPr>
              <w:t>fnb</w:t>
            </w:r>
          </w:p>
        </w:tc>
        <w:tc>
          <w:tcPr>
            <w:tcW w:w="4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6D0B64" w14:textId="77777777" w:rsidR="009534B7" w:rsidRPr="00F35D81" w:rsidRDefault="009534B7" w:rsidP="00F0611F">
            <w:pPr>
              <w:rPr>
                <w:rStyle w:val="a"/>
                <w:color w:val="000000" w:themeColor="text1"/>
                <w:szCs w:val="24"/>
              </w:rPr>
            </w:pPr>
            <w:r w:rsidRPr="00F35D81">
              <w:rPr>
                <w:rStyle w:val="a"/>
                <w:rFonts w:hint="eastAsia"/>
                <w:color w:val="000000" w:themeColor="text1"/>
                <w:szCs w:val="24"/>
              </w:rPr>
              <w:t>GGTGGAATGAGACTATTGTTG</w:t>
            </w:r>
          </w:p>
        </w:tc>
        <w:tc>
          <w:tcPr>
            <w:tcW w:w="3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5ABB66" w14:textId="77777777" w:rsidR="009534B7" w:rsidRPr="00F35D81" w:rsidRDefault="009534B7" w:rsidP="00F0611F">
            <w:pPr>
              <w:rPr>
                <w:rStyle w:val="a"/>
                <w:color w:val="000000" w:themeColor="text1"/>
                <w:szCs w:val="24"/>
              </w:rPr>
            </w:pPr>
            <w:r w:rsidRPr="00F35D81">
              <w:rPr>
                <w:rStyle w:val="a"/>
                <w:rFonts w:hint="eastAsia"/>
                <w:color w:val="000000" w:themeColor="text1"/>
                <w:szCs w:val="24"/>
              </w:rPr>
              <w:t>AGGACATCTCCCACGTC</w:t>
            </w:r>
          </w:p>
        </w:tc>
      </w:tr>
      <w:tr w:rsidR="00F35D81" w:rsidRPr="00F35D81" w14:paraId="717080D8" w14:textId="77777777" w:rsidTr="00DE790E">
        <w:trPr>
          <w:trHeight w:val="31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25476B" w14:textId="04AADDAF" w:rsidR="009534B7" w:rsidRPr="00F35D81" w:rsidRDefault="009534B7" w:rsidP="001B1C08">
            <w:pPr>
              <w:rPr>
                <w:rStyle w:val="a"/>
                <w:i/>
                <w:iCs/>
                <w:color w:val="000000" w:themeColor="text1"/>
                <w:szCs w:val="24"/>
              </w:rPr>
            </w:pPr>
            <w:r w:rsidRPr="00F35D81">
              <w:rPr>
                <w:rStyle w:val="a"/>
                <w:rFonts w:hint="eastAsia"/>
                <w:i/>
                <w:iCs/>
                <w:color w:val="000000" w:themeColor="text1"/>
                <w:szCs w:val="24"/>
              </w:rPr>
              <w:t>I</w:t>
            </w:r>
            <w:r w:rsidR="001B1C08" w:rsidRPr="00F35D81">
              <w:rPr>
                <w:rStyle w:val="a"/>
                <w:i/>
                <w:iCs/>
                <w:color w:val="000000" w:themeColor="text1"/>
                <w:szCs w:val="24"/>
              </w:rPr>
              <w:t>fng</w:t>
            </w:r>
          </w:p>
        </w:tc>
        <w:tc>
          <w:tcPr>
            <w:tcW w:w="4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31A2B2" w14:textId="77777777" w:rsidR="009534B7" w:rsidRPr="00F35D81" w:rsidRDefault="009534B7" w:rsidP="00F0611F">
            <w:pPr>
              <w:rPr>
                <w:rStyle w:val="a"/>
                <w:color w:val="000000" w:themeColor="text1"/>
                <w:szCs w:val="24"/>
              </w:rPr>
            </w:pPr>
            <w:r w:rsidRPr="00F35D81">
              <w:rPr>
                <w:rStyle w:val="a"/>
                <w:rFonts w:hint="eastAsia"/>
                <w:color w:val="000000" w:themeColor="text1"/>
                <w:szCs w:val="24"/>
              </w:rPr>
              <w:t>T</w:t>
            </w:r>
            <w:r w:rsidRPr="00F35D81">
              <w:rPr>
                <w:rStyle w:val="a"/>
                <w:color w:val="000000" w:themeColor="text1"/>
                <w:szCs w:val="24"/>
              </w:rPr>
              <w:t>TCTTCAGCAACAGCAAGGC</w:t>
            </w:r>
          </w:p>
        </w:tc>
        <w:tc>
          <w:tcPr>
            <w:tcW w:w="3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3B63CD" w14:textId="77777777" w:rsidR="009534B7" w:rsidRPr="00F35D81" w:rsidRDefault="009534B7" w:rsidP="00F0611F">
            <w:pPr>
              <w:rPr>
                <w:rStyle w:val="a"/>
                <w:color w:val="000000" w:themeColor="text1"/>
                <w:szCs w:val="24"/>
              </w:rPr>
            </w:pPr>
            <w:r w:rsidRPr="00F35D81">
              <w:rPr>
                <w:rStyle w:val="a"/>
                <w:rFonts w:hint="eastAsia"/>
                <w:color w:val="000000" w:themeColor="text1"/>
                <w:szCs w:val="24"/>
              </w:rPr>
              <w:t>TCAGCAGCGACTCCTTTTCC</w:t>
            </w:r>
          </w:p>
        </w:tc>
      </w:tr>
      <w:tr w:rsidR="00F35D81" w:rsidRPr="00F35D81" w14:paraId="57BAF234" w14:textId="77777777" w:rsidTr="00DE790E">
        <w:trPr>
          <w:trHeight w:val="31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0BC25A" w14:textId="589279AA" w:rsidR="009534B7" w:rsidRPr="00F35D81" w:rsidRDefault="009534B7" w:rsidP="001B1C08">
            <w:pPr>
              <w:rPr>
                <w:rStyle w:val="a"/>
                <w:i/>
                <w:iCs/>
                <w:color w:val="000000" w:themeColor="text1"/>
                <w:szCs w:val="24"/>
              </w:rPr>
            </w:pPr>
            <w:r w:rsidRPr="00F35D81">
              <w:rPr>
                <w:rStyle w:val="a"/>
                <w:rFonts w:hint="eastAsia"/>
                <w:i/>
                <w:iCs/>
                <w:color w:val="000000" w:themeColor="text1"/>
                <w:szCs w:val="24"/>
              </w:rPr>
              <w:t>I</w:t>
            </w:r>
            <w:r w:rsidR="001B1C08" w:rsidRPr="00F35D81">
              <w:rPr>
                <w:rStyle w:val="a"/>
                <w:i/>
                <w:iCs/>
                <w:color w:val="000000" w:themeColor="text1"/>
                <w:szCs w:val="24"/>
              </w:rPr>
              <w:t>fnl</w:t>
            </w:r>
          </w:p>
        </w:tc>
        <w:tc>
          <w:tcPr>
            <w:tcW w:w="4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2BAF1E" w14:textId="77777777" w:rsidR="009534B7" w:rsidRPr="00F35D81" w:rsidRDefault="009534B7" w:rsidP="00F0611F">
            <w:pPr>
              <w:rPr>
                <w:rStyle w:val="a"/>
                <w:color w:val="000000" w:themeColor="text1"/>
                <w:szCs w:val="24"/>
              </w:rPr>
            </w:pPr>
            <w:r w:rsidRPr="00F35D81">
              <w:rPr>
                <w:rStyle w:val="a"/>
                <w:rFonts w:hint="eastAsia"/>
                <w:color w:val="000000" w:themeColor="text1"/>
                <w:szCs w:val="24"/>
              </w:rPr>
              <w:t>AGCTGCAGGTCCAAGAGCG</w:t>
            </w:r>
          </w:p>
        </w:tc>
        <w:tc>
          <w:tcPr>
            <w:tcW w:w="3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E9E31E" w14:textId="77777777" w:rsidR="009534B7" w:rsidRPr="00F35D81" w:rsidRDefault="009534B7" w:rsidP="00F0611F">
            <w:pPr>
              <w:rPr>
                <w:rStyle w:val="a"/>
                <w:color w:val="000000" w:themeColor="text1"/>
                <w:szCs w:val="24"/>
              </w:rPr>
            </w:pPr>
            <w:r w:rsidRPr="00F35D81">
              <w:rPr>
                <w:rStyle w:val="a"/>
                <w:rFonts w:hint="eastAsia"/>
                <w:color w:val="000000" w:themeColor="text1"/>
                <w:szCs w:val="24"/>
              </w:rPr>
              <w:t>GGTGGTCAGGGCTGAGTCATT</w:t>
            </w:r>
          </w:p>
        </w:tc>
      </w:tr>
      <w:tr w:rsidR="00F35D81" w:rsidRPr="00F35D81" w14:paraId="63DC4103" w14:textId="77777777" w:rsidTr="00DE790E">
        <w:trPr>
          <w:trHeight w:val="31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9EA9BEB" w14:textId="77777777" w:rsidR="009534B7" w:rsidRPr="00F35D81" w:rsidRDefault="009534B7" w:rsidP="00F0611F">
            <w:pPr>
              <w:rPr>
                <w:color w:val="000000" w:themeColor="text1"/>
                <w:szCs w:val="24"/>
              </w:rPr>
            </w:pPr>
            <w:r w:rsidRPr="00F35D81">
              <w:rPr>
                <w:rStyle w:val="a"/>
                <w:i/>
                <w:iCs/>
                <w:color w:val="000000" w:themeColor="text1"/>
                <w:szCs w:val="24"/>
              </w:rPr>
              <w:t>Cxcl10</w:t>
            </w:r>
          </w:p>
        </w:tc>
        <w:tc>
          <w:tcPr>
            <w:tcW w:w="4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86C56D7" w14:textId="77777777" w:rsidR="009534B7" w:rsidRPr="00F35D81" w:rsidRDefault="009534B7" w:rsidP="00F0611F">
            <w:pPr>
              <w:rPr>
                <w:color w:val="000000" w:themeColor="text1"/>
                <w:szCs w:val="24"/>
              </w:rPr>
            </w:pPr>
            <w:r w:rsidRPr="00F35D81">
              <w:rPr>
                <w:rStyle w:val="a"/>
                <w:color w:val="000000" w:themeColor="text1"/>
                <w:szCs w:val="24"/>
              </w:rPr>
              <w:t>GCTGGGATTCACCTCAAGAA</w:t>
            </w:r>
          </w:p>
        </w:tc>
        <w:tc>
          <w:tcPr>
            <w:tcW w:w="3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F4C7974" w14:textId="77777777" w:rsidR="009534B7" w:rsidRPr="00F35D81" w:rsidRDefault="009534B7" w:rsidP="00F0611F">
            <w:pPr>
              <w:rPr>
                <w:color w:val="000000" w:themeColor="text1"/>
                <w:szCs w:val="24"/>
              </w:rPr>
            </w:pPr>
            <w:r w:rsidRPr="00F35D81">
              <w:rPr>
                <w:rStyle w:val="a"/>
                <w:color w:val="000000" w:themeColor="text1"/>
                <w:szCs w:val="24"/>
              </w:rPr>
              <w:t>CTTGGGGACACCTTTTAGCA</w:t>
            </w:r>
          </w:p>
        </w:tc>
      </w:tr>
      <w:tr w:rsidR="00F35D81" w:rsidRPr="00F35D81" w14:paraId="716DA1DB" w14:textId="77777777" w:rsidTr="00DE790E">
        <w:trPr>
          <w:trHeight w:val="364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3B70342" w14:textId="77777777" w:rsidR="009534B7" w:rsidRPr="00F35D81" w:rsidRDefault="009534B7" w:rsidP="00F0611F">
            <w:pPr>
              <w:rPr>
                <w:color w:val="000000" w:themeColor="text1"/>
                <w:szCs w:val="24"/>
              </w:rPr>
            </w:pPr>
            <w:r w:rsidRPr="00F35D81">
              <w:rPr>
                <w:rStyle w:val="a"/>
                <w:i/>
                <w:iCs/>
                <w:color w:val="000000" w:themeColor="text1"/>
                <w:szCs w:val="24"/>
              </w:rPr>
              <w:t>Mx1</w:t>
            </w:r>
          </w:p>
        </w:tc>
        <w:tc>
          <w:tcPr>
            <w:tcW w:w="4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F04B56B" w14:textId="77777777" w:rsidR="009534B7" w:rsidRPr="00F35D81" w:rsidRDefault="009534B7" w:rsidP="00F0611F">
            <w:pPr>
              <w:rPr>
                <w:color w:val="000000" w:themeColor="text1"/>
                <w:szCs w:val="24"/>
              </w:rPr>
            </w:pPr>
            <w:r w:rsidRPr="00F35D81">
              <w:rPr>
                <w:rStyle w:val="a"/>
                <w:color w:val="000000" w:themeColor="text1"/>
                <w:szCs w:val="24"/>
              </w:rPr>
              <w:t>CTGAGATGACCCAGCACCTGAA</w:t>
            </w:r>
          </w:p>
        </w:tc>
        <w:tc>
          <w:tcPr>
            <w:tcW w:w="3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2B0BDCA" w14:textId="77777777" w:rsidR="009534B7" w:rsidRPr="00F35D81" w:rsidRDefault="009534B7" w:rsidP="00F0611F">
            <w:pPr>
              <w:rPr>
                <w:color w:val="000000" w:themeColor="text1"/>
                <w:szCs w:val="24"/>
              </w:rPr>
            </w:pPr>
            <w:r w:rsidRPr="00F35D81">
              <w:rPr>
                <w:rStyle w:val="a"/>
                <w:color w:val="000000" w:themeColor="text1"/>
                <w:szCs w:val="24"/>
              </w:rPr>
              <w:t>CTCCAGGAACCAGCTGCACTTAC</w:t>
            </w:r>
          </w:p>
        </w:tc>
      </w:tr>
      <w:tr w:rsidR="00F35D81" w:rsidRPr="00F35D81" w14:paraId="7D01CB16" w14:textId="77777777" w:rsidTr="00DE790E">
        <w:trPr>
          <w:trHeight w:val="264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5E74699" w14:textId="5E98FAC2" w:rsidR="009534B7" w:rsidRPr="00F35D81" w:rsidRDefault="001B1C08" w:rsidP="00F0611F">
            <w:pPr>
              <w:rPr>
                <w:color w:val="000000" w:themeColor="text1"/>
                <w:szCs w:val="24"/>
              </w:rPr>
            </w:pPr>
            <w:r w:rsidRPr="00F35D81">
              <w:rPr>
                <w:rStyle w:val="a"/>
                <w:i/>
                <w:iCs/>
                <w:color w:val="000000" w:themeColor="text1"/>
                <w:szCs w:val="24"/>
              </w:rPr>
              <w:t>Nos2</w:t>
            </w:r>
          </w:p>
        </w:tc>
        <w:tc>
          <w:tcPr>
            <w:tcW w:w="4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48C0EC2" w14:textId="77777777" w:rsidR="009534B7" w:rsidRPr="00F35D81" w:rsidRDefault="009534B7" w:rsidP="00F0611F">
            <w:pPr>
              <w:rPr>
                <w:color w:val="000000" w:themeColor="text1"/>
                <w:szCs w:val="24"/>
              </w:rPr>
            </w:pPr>
            <w:r w:rsidRPr="00F35D81">
              <w:rPr>
                <w:rStyle w:val="a"/>
                <w:color w:val="000000" w:themeColor="text1"/>
                <w:szCs w:val="24"/>
              </w:rPr>
              <w:t>CAGCTGGGCTGTACAAACCTT</w:t>
            </w:r>
          </w:p>
        </w:tc>
        <w:tc>
          <w:tcPr>
            <w:tcW w:w="3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C1F04A3" w14:textId="77777777" w:rsidR="009534B7" w:rsidRPr="00F35D81" w:rsidRDefault="009534B7" w:rsidP="00F0611F">
            <w:pPr>
              <w:rPr>
                <w:color w:val="000000" w:themeColor="text1"/>
                <w:szCs w:val="24"/>
              </w:rPr>
            </w:pPr>
            <w:r w:rsidRPr="00F35D81">
              <w:rPr>
                <w:rStyle w:val="a"/>
                <w:color w:val="000000" w:themeColor="text1"/>
                <w:szCs w:val="24"/>
              </w:rPr>
              <w:t>CATTGGAAGTGAAGCGTTTCG</w:t>
            </w:r>
          </w:p>
        </w:tc>
      </w:tr>
      <w:tr w:rsidR="00F35D81" w:rsidRPr="00F35D81" w14:paraId="15C76A30" w14:textId="77777777" w:rsidTr="00DE790E">
        <w:trPr>
          <w:trHeight w:val="258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8D8FE28" w14:textId="3A26C0CC" w:rsidR="009534B7" w:rsidRPr="00F35D81" w:rsidRDefault="009534B7" w:rsidP="001B1C08">
            <w:pPr>
              <w:rPr>
                <w:color w:val="000000" w:themeColor="text1"/>
                <w:szCs w:val="24"/>
              </w:rPr>
            </w:pPr>
            <w:r w:rsidRPr="00F35D81">
              <w:rPr>
                <w:rStyle w:val="a"/>
                <w:i/>
                <w:iCs/>
                <w:color w:val="000000" w:themeColor="text1"/>
                <w:szCs w:val="24"/>
              </w:rPr>
              <w:t>I</w:t>
            </w:r>
            <w:r w:rsidR="001B1C08" w:rsidRPr="00F35D81">
              <w:rPr>
                <w:rStyle w:val="a"/>
                <w:i/>
                <w:iCs/>
                <w:color w:val="000000" w:themeColor="text1"/>
                <w:szCs w:val="24"/>
              </w:rPr>
              <w:t>l1b</w:t>
            </w:r>
          </w:p>
        </w:tc>
        <w:tc>
          <w:tcPr>
            <w:tcW w:w="4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79B256A" w14:textId="77777777" w:rsidR="009534B7" w:rsidRPr="00F35D81" w:rsidRDefault="009534B7" w:rsidP="00F0611F">
            <w:pPr>
              <w:rPr>
                <w:color w:val="000000" w:themeColor="text1"/>
                <w:szCs w:val="24"/>
              </w:rPr>
            </w:pPr>
            <w:r w:rsidRPr="00F35D81">
              <w:rPr>
                <w:rStyle w:val="a"/>
                <w:color w:val="000000" w:themeColor="text1"/>
                <w:szCs w:val="24"/>
              </w:rPr>
              <w:t>GCAAGTGTCTGAAGCAGCTATG</w:t>
            </w:r>
          </w:p>
        </w:tc>
        <w:tc>
          <w:tcPr>
            <w:tcW w:w="3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5F72807" w14:textId="77777777" w:rsidR="009534B7" w:rsidRPr="00F35D81" w:rsidRDefault="009534B7" w:rsidP="00F0611F">
            <w:pPr>
              <w:rPr>
                <w:color w:val="000000" w:themeColor="text1"/>
                <w:szCs w:val="24"/>
              </w:rPr>
            </w:pPr>
            <w:r w:rsidRPr="00F35D81">
              <w:rPr>
                <w:rStyle w:val="a"/>
                <w:color w:val="000000" w:themeColor="text1"/>
                <w:szCs w:val="24"/>
              </w:rPr>
              <w:t>CCACAGCCACAATGAGTGATAC</w:t>
            </w:r>
          </w:p>
        </w:tc>
      </w:tr>
      <w:tr w:rsidR="00F35D81" w:rsidRPr="00F35D81" w14:paraId="5F9FBE0A" w14:textId="77777777" w:rsidTr="00DE790E">
        <w:trPr>
          <w:trHeight w:val="31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E417E85" w14:textId="632022D6" w:rsidR="009534B7" w:rsidRPr="00F35D81" w:rsidRDefault="009534B7" w:rsidP="001B1C08">
            <w:pPr>
              <w:rPr>
                <w:color w:val="000000" w:themeColor="text1"/>
                <w:szCs w:val="24"/>
              </w:rPr>
            </w:pPr>
            <w:r w:rsidRPr="00F35D81">
              <w:rPr>
                <w:rStyle w:val="a"/>
                <w:i/>
                <w:iCs/>
                <w:color w:val="000000" w:themeColor="text1"/>
                <w:szCs w:val="24"/>
              </w:rPr>
              <w:t>I</w:t>
            </w:r>
            <w:r w:rsidR="001B1C08" w:rsidRPr="00F35D81">
              <w:rPr>
                <w:rStyle w:val="a"/>
                <w:i/>
                <w:iCs/>
                <w:color w:val="000000" w:themeColor="text1"/>
                <w:szCs w:val="24"/>
              </w:rPr>
              <w:t>l6</w:t>
            </w:r>
          </w:p>
        </w:tc>
        <w:tc>
          <w:tcPr>
            <w:tcW w:w="4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19F67F1" w14:textId="77777777" w:rsidR="009534B7" w:rsidRPr="00F35D81" w:rsidRDefault="009534B7" w:rsidP="00F0611F">
            <w:pPr>
              <w:rPr>
                <w:color w:val="000000" w:themeColor="text1"/>
                <w:szCs w:val="24"/>
              </w:rPr>
            </w:pPr>
            <w:r w:rsidRPr="00F35D81">
              <w:rPr>
                <w:rStyle w:val="a"/>
                <w:color w:val="000000" w:themeColor="text1"/>
                <w:szCs w:val="24"/>
              </w:rPr>
              <w:t>CCTCTGGTCTTCTGGAGTACC</w:t>
            </w:r>
          </w:p>
        </w:tc>
        <w:tc>
          <w:tcPr>
            <w:tcW w:w="3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B636828" w14:textId="77777777" w:rsidR="009534B7" w:rsidRPr="00F35D81" w:rsidRDefault="009534B7" w:rsidP="00F0611F">
            <w:pPr>
              <w:rPr>
                <w:color w:val="000000" w:themeColor="text1"/>
                <w:szCs w:val="24"/>
              </w:rPr>
            </w:pPr>
            <w:r w:rsidRPr="00F35D81">
              <w:rPr>
                <w:rStyle w:val="a"/>
                <w:color w:val="000000" w:themeColor="text1"/>
                <w:szCs w:val="24"/>
              </w:rPr>
              <w:t>ACTCCTTCTGTGACTCCAGC</w:t>
            </w:r>
          </w:p>
        </w:tc>
      </w:tr>
      <w:tr w:rsidR="00F35D81" w:rsidRPr="00F35D81" w14:paraId="52A5EB95" w14:textId="77777777" w:rsidTr="00DE790E">
        <w:trPr>
          <w:trHeight w:val="31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E4A7B0C" w14:textId="38C67412" w:rsidR="009534B7" w:rsidRPr="00F35D81" w:rsidRDefault="009534B7" w:rsidP="001B1C08">
            <w:pPr>
              <w:rPr>
                <w:color w:val="000000" w:themeColor="text1"/>
                <w:szCs w:val="24"/>
              </w:rPr>
            </w:pPr>
            <w:r w:rsidRPr="00F35D81">
              <w:rPr>
                <w:rStyle w:val="a"/>
                <w:i/>
                <w:iCs/>
                <w:color w:val="000000" w:themeColor="text1"/>
                <w:szCs w:val="24"/>
              </w:rPr>
              <w:t>T</w:t>
            </w:r>
            <w:r w:rsidR="001B1C08" w:rsidRPr="00F35D81">
              <w:rPr>
                <w:rStyle w:val="a"/>
                <w:i/>
                <w:iCs/>
                <w:color w:val="000000" w:themeColor="text1"/>
                <w:szCs w:val="24"/>
              </w:rPr>
              <w:t>nf</w:t>
            </w:r>
          </w:p>
        </w:tc>
        <w:tc>
          <w:tcPr>
            <w:tcW w:w="4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A5F4709" w14:textId="77777777" w:rsidR="009534B7" w:rsidRPr="00F35D81" w:rsidRDefault="009534B7" w:rsidP="00F0611F">
            <w:pPr>
              <w:rPr>
                <w:color w:val="000000" w:themeColor="text1"/>
                <w:szCs w:val="24"/>
              </w:rPr>
            </w:pPr>
            <w:r w:rsidRPr="00F35D81">
              <w:rPr>
                <w:rStyle w:val="a"/>
                <w:color w:val="000000" w:themeColor="text1"/>
                <w:szCs w:val="24"/>
              </w:rPr>
              <w:t>ATGAGCACAGAAAGCATGA</w:t>
            </w:r>
          </w:p>
        </w:tc>
        <w:tc>
          <w:tcPr>
            <w:tcW w:w="3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4350FA5" w14:textId="77777777" w:rsidR="009534B7" w:rsidRPr="00F35D81" w:rsidRDefault="009534B7" w:rsidP="00F0611F">
            <w:pPr>
              <w:rPr>
                <w:color w:val="000000" w:themeColor="text1"/>
                <w:szCs w:val="24"/>
              </w:rPr>
            </w:pPr>
            <w:r w:rsidRPr="00F35D81">
              <w:rPr>
                <w:rStyle w:val="a"/>
                <w:color w:val="000000" w:themeColor="text1"/>
                <w:szCs w:val="24"/>
              </w:rPr>
              <w:t>AGTAGACAGAAGAGCGTGGT</w:t>
            </w:r>
          </w:p>
        </w:tc>
      </w:tr>
      <w:tr w:rsidR="00F35D81" w:rsidRPr="00F35D81" w14:paraId="7D88ED08" w14:textId="77777777" w:rsidTr="00DE790E">
        <w:trPr>
          <w:trHeight w:val="333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24B8746" w14:textId="132F45DC" w:rsidR="009534B7" w:rsidRPr="00F35D81" w:rsidRDefault="009534B7" w:rsidP="001B1C08">
            <w:pPr>
              <w:rPr>
                <w:color w:val="000000" w:themeColor="text1"/>
                <w:szCs w:val="24"/>
              </w:rPr>
            </w:pPr>
            <w:r w:rsidRPr="00F35D81">
              <w:rPr>
                <w:rStyle w:val="a"/>
                <w:i/>
                <w:iCs/>
                <w:color w:val="000000" w:themeColor="text1"/>
                <w:szCs w:val="24"/>
              </w:rPr>
              <w:t>A</w:t>
            </w:r>
            <w:r w:rsidR="001B1C08" w:rsidRPr="00F35D81">
              <w:rPr>
                <w:rStyle w:val="a"/>
                <w:i/>
                <w:iCs/>
                <w:color w:val="000000" w:themeColor="text1"/>
                <w:szCs w:val="24"/>
              </w:rPr>
              <w:t>rg</w:t>
            </w:r>
            <w:r w:rsidRPr="00F35D81">
              <w:rPr>
                <w:rStyle w:val="a"/>
                <w:i/>
                <w:iCs/>
                <w:color w:val="000000" w:themeColor="text1"/>
                <w:szCs w:val="24"/>
              </w:rPr>
              <w:t>1</w:t>
            </w:r>
          </w:p>
        </w:tc>
        <w:tc>
          <w:tcPr>
            <w:tcW w:w="4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6916198" w14:textId="77777777" w:rsidR="009534B7" w:rsidRPr="00F35D81" w:rsidRDefault="009534B7" w:rsidP="00F0611F">
            <w:pPr>
              <w:rPr>
                <w:color w:val="000000" w:themeColor="text1"/>
                <w:szCs w:val="24"/>
              </w:rPr>
            </w:pPr>
            <w:r w:rsidRPr="00F35D81">
              <w:rPr>
                <w:rStyle w:val="a"/>
                <w:color w:val="000000" w:themeColor="text1"/>
                <w:szCs w:val="24"/>
              </w:rPr>
              <w:t>CTCCAAGCCAAAGTCCTTAGAG</w:t>
            </w:r>
          </w:p>
        </w:tc>
        <w:tc>
          <w:tcPr>
            <w:tcW w:w="3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259E3E6" w14:textId="77777777" w:rsidR="009534B7" w:rsidRPr="00F35D81" w:rsidRDefault="009534B7" w:rsidP="00F0611F">
            <w:pPr>
              <w:rPr>
                <w:color w:val="000000" w:themeColor="text1"/>
                <w:szCs w:val="24"/>
              </w:rPr>
            </w:pPr>
            <w:r w:rsidRPr="00F35D81">
              <w:rPr>
                <w:rStyle w:val="a"/>
                <w:color w:val="000000" w:themeColor="text1"/>
                <w:szCs w:val="24"/>
              </w:rPr>
              <w:t>AGGAGCTGTCATTAGGGACATC</w:t>
            </w:r>
          </w:p>
        </w:tc>
      </w:tr>
      <w:tr w:rsidR="00F35D81" w:rsidRPr="00F35D81" w14:paraId="7442597C" w14:textId="77777777" w:rsidTr="00DE790E">
        <w:trPr>
          <w:trHeight w:val="31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8FA3D20" w14:textId="3025DE66" w:rsidR="009534B7" w:rsidRPr="00F35D81" w:rsidRDefault="009534B7" w:rsidP="001B1C08">
            <w:pPr>
              <w:rPr>
                <w:color w:val="000000" w:themeColor="text1"/>
                <w:szCs w:val="24"/>
              </w:rPr>
            </w:pPr>
            <w:r w:rsidRPr="00F35D81">
              <w:rPr>
                <w:rStyle w:val="a"/>
                <w:i/>
                <w:iCs/>
                <w:color w:val="000000" w:themeColor="text1"/>
                <w:szCs w:val="24"/>
              </w:rPr>
              <w:t>I</w:t>
            </w:r>
            <w:r w:rsidR="001B1C08" w:rsidRPr="00F35D81">
              <w:rPr>
                <w:rStyle w:val="a"/>
                <w:i/>
                <w:iCs/>
                <w:color w:val="000000" w:themeColor="text1"/>
                <w:szCs w:val="24"/>
              </w:rPr>
              <w:t>l10</w:t>
            </w:r>
          </w:p>
        </w:tc>
        <w:tc>
          <w:tcPr>
            <w:tcW w:w="4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307B9CA" w14:textId="77777777" w:rsidR="009534B7" w:rsidRPr="00F35D81" w:rsidRDefault="009534B7" w:rsidP="00F0611F">
            <w:pPr>
              <w:rPr>
                <w:color w:val="000000" w:themeColor="text1"/>
                <w:szCs w:val="24"/>
              </w:rPr>
            </w:pPr>
            <w:r w:rsidRPr="00F35D81">
              <w:rPr>
                <w:rStyle w:val="a"/>
                <w:color w:val="000000" w:themeColor="text1"/>
                <w:szCs w:val="24"/>
              </w:rPr>
              <w:t>ATAACTGCACCCACTTCCCA</w:t>
            </w:r>
          </w:p>
        </w:tc>
        <w:tc>
          <w:tcPr>
            <w:tcW w:w="3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A6F2098" w14:textId="77777777" w:rsidR="009534B7" w:rsidRPr="00F35D81" w:rsidRDefault="009534B7" w:rsidP="00F0611F">
            <w:pPr>
              <w:rPr>
                <w:color w:val="000000" w:themeColor="text1"/>
                <w:szCs w:val="24"/>
              </w:rPr>
            </w:pPr>
            <w:r w:rsidRPr="00F35D81">
              <w:rPr>
                <w:rStyle w:val="a"/>
                <w:color w:val="000000" w:themeColor="text1"/>
                <w:szCs w:val="24"/>
              </w:rPr>
              <w:t>GGGCATCACTTCTACCAGGT</w:t>
            </w:r>
          </w:p>
        </w:tc>
      </w:tr>
      <w:tr w:rsidR="00F35D81" w:rsidRPr="00F35D81" w14:paraId="17954F61" w14:textId="77777777" w:rsidTr="00DE790E">
        <w:trPr>
          <w:trHeight w:val="31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06FDAF7" w14:textId="7429F474" w:rsidR="009534B7" w:rsidRPr="00F35D81" w:rsidRDefault="001B1C08" w:rsidP="00F0611F">
            <w:pPr>
              <w:rPr>
                <w:color w:val="000000" w:themeColor="text1"/>
                <w:szCs w:val="24"/>
              </w:rPr>
            </w:pPr>
            <w:r w:rsidRPr="00F35D81">
              <w:rPr>
                <w:rStyle w:val="a"/>
                <w:i/>
                <w:iCs/>
                <w:color w:val="000000" w:themeColor="text1"/>
                <w:szCs w:val="24"/>
              </w:rPr>
              <w:t>Tgfb</w:t>
            </w:r>
          </w:p>
        </w:tc>
        <w:tc>
          <w:tcPr>
            <w:tcW w:w="4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E300561" w14:textId="77777777" w:rsidR="009534B7" w:rsidRPr="00F35D81" w:rsidRDefault="009534B7" w:rsidP="00F0611F">
            <w:pPr>
              <w:rPr>
                <w:color w:val="000000" w:themeColor="text1"/>
                <w:szCs w:val="24"/>
              </w:rPr>
            </w:pPr>
            <w:r w:rsidRPr="00F35D81">
              <w:rPr>
                <w:rStyle w:val="a"/>
                <w:color w:val="000000" w:themeColor="text1"/>
                <w:szCs w:val="24"/>
              </w:rPr>
              <w:t>CCTGCAAGACCATCGACATG</w:t>
            </w:r>
          </w:p>
        </w:tc>
        <w:tc>
          <w:tcPr>
            <w:tcW w:w="3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34B374D" w14:textId="77777777" w:rsidR="009534B7" w:rsidRPr="00F35D81" w:rsidRDefault="009534B7" w:rsidP="00F0611F">
            <w:pPr>
              <w:rPr>
                <w:color w:val="000000" w:themeColor="text1"/>
                <w:szCs w:val="24"/>
              </w:rPr>
            </w:pPr>
            <w:r w:rsidRPr="00F35D81">
              <w:rPr>
                <w:rStyle w:val="a"/>
                <w:color w:val="000000" w:themeColor="text1"/>
                <w:szCs w:val="24"/>
              </w:rPr>
              <w:t>TGTTGTACAAAGCGAGCACC</w:t>
            </w:r>
          </w:p>
        </w:tc>
      </w:tr>
      <w:tr w:rsidR="00F35D81" w:rsidRPr="00F35D81" w14:paraId="66FF187F" w14:textId="77777777" w:rsidTr="00DE790E">
        <w:trPr>
          <w:trHeight w:val="61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612FDE0" w14:textId="4ED03F36" w:rsidR="009534B7" w:rsidRPr="00F35D81" w:rsidRDefault="001B1C08" w:rsidP="00F0611F">
            <w:pPr>
              <w:rPr>
                <w:color w:val="000000" w:themeColor="text1"/>
                <w:szCs w:val="24"/>
              </w:rPr>
            </w:pPr>
            <w:r w:rsidRPr="00F35D81">
              <w:rPr>
                <w:rStyle w:val="a"/>
                <w:i/>
                <w:iCs/>
                <w:color w:val="000000" w:themeColor="text1"/>
                <w:szCs w:val="24"/>
              </w:rPr>
              <w:t>Actb</w:t>
            </w:r>
          </w:p>
        </w:tc>
        <w:tc>
          <w:tcPr>
            <w:tcW w:w="4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1A258B6" w14:textId="77777777" w:rsidR="009534B7" w:rsidRPr="00F35D81" w:rsidRDefault="009534B7" w:rsidP="00F0611F">
            <w:pPr>
              <w:rPr>
                <w:color w:val="000000" w:themeColor="text1"/>
                <w:szCs w:val="24"/>
              </w:rPr>
            </w:pPr>
            <w:r w:rsidRPr="00F35D81">
              <w:rPr>
                <w:rStyle w:val="a"/>
                <w:color w:val="000000" w:themeColor="text1"/>
                <w:szCs w:val="24"/>
              </w:rPr>
              <w:t>AACCCTAAGGCCAACCGTGAAAAGATGACC</w:t>
            </w:r>
          </w:p>
        </w:tc>
        <w:tc>
          <w:tcPr>
            <w:tcW w:w="3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C320BE5" w14:textId="77777777" w:rsidR="009534B7" w:rsidRPr="00F35D81" w:rsidRDefault="009534B7" w:rsidP="00F0611F">
            <w:pPr>
              <w:rPr>
                <w:color w:val="000000" w:themeColor="text1"/>
                <w:szCs w:val="24"/>
              </w:rPr>
            </w:pPr>
            <w:r w:rsidRPr="00F35D81">
              <w:rPr>
                <w:rStyle w:val="a"/>
                <w:color w:val="000000" w:themeColor="text1"/>
                <w:szCs w:val="24"/>
              </w:rPr>
              <w:t>CCAGGGAGGAAGAGGATGCGGC</w:t>
            </w:r>
          </w:p>
        </w:tc>
      </w:tr>
      <w:bookmarkEnd w:id="0"/>
    </w:tbl>
    <w:p w14:paraId="422C9478" w14:textId="77777777" w:rsidR="00153D8E" w:rsidRPr="00F35D81" w:rsidRDefault="00153D8E" w:rsidP="00D60CA7">
      <w:pPr>
        <w:spacing w:before="0" w:after="200" w:line="276" w:lineRule="auto"/>
        <w:rPr>
          <w:rFonts w:eastAsia="Calibri" w:cs="Calibri"/>
          <w:color w:val="000000" w:themeColor="text1"/>
          <w:szCs w:val="26"/>
          <w14:textOutline w14:w="0" w14:cap="flat" w14:cmpd="sng" w14:algn="ctr">
            <w14:noFill/>
            <w14:prstDash w14:val="solid"/>
            <w14:bevel/>
          </w14:textOutline>
        </w:rPr>
      </w:pPr>
    </w:p>
    <w:sectPr w:rsidR="00153D8E" w:rsidRPr="00F35D81" w:rsidSect="00F35D81">
      <w:footerReference w:type="even" r:id="rId8"/>
      <w:footerReference w:type="default" r:id="rId9"/>
      <w:footerReference w:type="firs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04E77D" w14:textId="77777777" w:rsidR="00A24C9D" w:rsidRDefault="00A24C9D" w:rsidP="00117666">
      <w:pPr>
        <w:spacing w:after="0"/>
      </w:pPr>
      <w:r>
        <w:separator/>
      </w:r>
    </w:p>
  </w:endnote>
  <w:endnote w:type="continuationSeparator" w:id="0">
    <w:p w14:paraId="6F4B3AD3" w14:textId="77777777" w:rsidR="00A24C9D" w:rsidRDefault="00A24C9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388D3E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60CA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cx="http://schemas.microsoft.com/office/drawing/2014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388D3E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60CA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A66D05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60CA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A66D05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60CA7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34717248"/>
      <w:docPartObj>
        <w:docPartGallery w:val="Page Numbers (Bottom of Page)"/>
        <w:docPartUnique/>
      </w:docPartObj>
    </w:sdtPr>
    <w:sdtEndPr/>
    <w:sdtContent>
      <w:p w14:paraId="36EE6A2A" w14:textId="434F0352" w:rsidR="00EC2A85" w:rsidRDefault="00EC2A8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35D81" w:rsidRPr="00F35D81">
          <w:rPr>
            <w:noProof/>
            <w:lang w:val="zh-TW" w:eastAsia="zh-TW"/>
          </w:rPr>
          <w:t>1</w:t>
        </w:r>
        <w:r>
          <w:fldChar w:fldCharType="end"/>
        </w:r>
      </w:p>
    </w:sdtContent>
  </w:sdt>
  <w:p w14:paraId="1D934C9A" w14:textId="77777777" w:rsidR="00EC2A85" w:rsidRDefault="00EC2A8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C42E6A" w14:textId="77777777" w:rsidR="00A24C9D" w:rsidRDefault="00A24C9D" w:rsidP="00117666">
      <w:pPr>
        <w:spacing w:after="0"/>
      </w:pPr>
      <w:r>
        <w:separator/>
      </w:r>
    </w:p>
  </w:footnote>
  <w:footnote w:type="continuationSeparator" w:id="0">
    <w:p w14:paraId="26FF7224" w14:textId="77777777" w:rsidR="00A24C9D" w:rsidRDefault="00A24C9D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E0tjA2MjMxNjAwMDdT0lEKTi0uzszPAykwqgUAy5nvmSwAAAA="/>
  </w:docVars>
  <w:rsids>
    <w:rsidRoot w:val="00ED20B5"/>
    <w:rsid w:val="0001436A"/>
    <w:rsid w:val="00016581"/>
    <w:rsid w:val="000244B7"/>
    <w:rsid w:val="00026C17"/>
    <w:rsid w:val="00034304"/>
    <w:rsid w:val="00035434"/>
    <w:rsid w:val="00052A14"/>
    <w:rsid w:val="000571E6"/>
    <w:rsid w:val="00067A95"/>
    <w:rsid w:val="00077D53"/>
    <w:rsid w:val="000B40F2"/>
    <w:rsid w:val="000D6D11"/>
    <w:rsid w:val="00105FD9"/>
    <w:rsid w:val="00117666"/>
    <w:rsid w:val="00124296"/>
    <w:rsid w:val="00141542"/>
    <w:rsid w:val="00153D8E"/>
    <w:rsid w:val="001549D3"/>
    <w:rsid w:val="00156625"/>
    <w:rsid w:val="00160065"/>
    <w:rsid w:val="00163A68"/>
    <w:rsid w:val="00172978"/>
    <w:rsid w:val="0017534B"/>
    <w:rsid w:val="00177D84"/>
    <w:rsid w:val="001A3FFA"/>
    <w:rsid w:val="001A644D"/>
    <w:rsid w:val="001B1C08"/>
    <w:rsid w:val="001B6C02"/>
    <w:rsid w:val="001C0E62"/>
    <w:rsid w:val="001E3A26"/>
    <w:rsid w:val="00205F80"/>
    <w:rsid w:val="002637DB"/>
    <w:rsid w:val="00267D18"/>
    <w:rsid w:val="00271809"/>
    <w:rsid w:val="00274347"/>
    <w:rsid w:val="002868E2"/>
    <w:rsid w:val="002869C3"/>
    <w:rsid w:val="002936E4"/>
    <w:rsid w:val="002B4A57"/>
    <w:rsid w:val="002C608F"/>
    <w:rsid w:val="002C74CA"/>
    <w:rsid w:val="002D2D3F"/>
    <w:rsid w:val="002E0EEC"/>
    <w:rsid w:val="002F13E9"/>
    <w:rsid w:val="002F4206"/>
    <w:rsid w:val="003123F4"/>
    <w:rsid w:val="00315384"/>
    <w:rsid w:val="0032170F"/>
    <w:rsid w:val="003544FB"/>
    <w:rsid w:val="00356184"/>
    <w:rsid w:val="00392C6F"/>
    <w:rsid w:val="003C294D"/>
    <w:rsid w:val="003D2F2D"/>
    <w:rsid w:val="00401590"/>
    <w:rsid w:val="00444632"/>
    <w:rsid w:val="004459A9"/>
    <w:rsid w:val="00447801"/>
    <w:rsid w:val="004508F1"/>
    <w:rsid w:val="00452E1E"/>
    <w:rsid w:val="00452E9C"/>
    <w:rsid w:val="00455A46"/>
    <w:rsid w:val="004609EA"/>
    <w:rsid w:val="00464546"/>
    <w:rsid w:val="004712D4"/>
    <w:rsid w:val="004735C8"/>
    <w:rsid w:val="00473DCA"/>
    <w:rsid w:val="004947A6"/>
    <w:rsid w:val="004949B8"/>
    <w:rsid w:val="004961FF"/>
    <w:rsid w:val="004D39FE"/>
    <w:rsid w:val="004E283C"/>
    <w:rsid w:val="004E41AB"/>
    <w:rsid w:val="00510C14"/>
    <w:rsid w:val="00517A89"/>
    <w:rsid w:val="005250F2"/>
    <w:rsid w:val="005267CE"/>
    <w:rsid w:val="005353C2"/>
    <w:rsid w:val="005855BC"/>
    <w:rsid w:val="00593EEA"/>
    <w:rsid w:val="005A5EEE"/>
    <w:rsid w:val="005B308C"/>
    <w:rsid w:val="005F56E5"/>
    <w:rsid w:val="00610D33"/>
    <w:rsid w:val="00612204"/>
    <w:rsid w:val="00613CE4"/>
    <w:rsid w:val="00622AA7"/>
    <w:rsid w:val="00630AB5"/>
    <w:rsid w:val="006329D8"/>
    <w:rsid w:val="006375C7"/>
    <w:rsid w:val="00654E8F"/>
    <w:rsid w:val="00656A2C"/>
    <w:rsid w:val="00660D05"/>
    <w:rsid w:val="00661ABF"/>
    <w:rsid w:val="006820B1"/>
    <w:rsid w:val="00682584"/>
    <w:rsid w:val="00695D84"/>
    <w:rsid w:val="006B7D14"/>
    <w:rsid w:val="00701727"/>
    <w:rsid w:val="0070566C"/>
    <w:rsid w:val="00706E37"/>
    <w:rsid w:val="007113C5"/>
    <w:rsid w:val="007113C9"/>
    <w:rsid w:val="0071283A"/>
    <w:rsid w:val="00714C50"/>
    <w:rsid w:val="007242A6"/>
    <w:rsid w:val="0072540F"/>
    <w:rsid w:val="00725A7D"/>
    <w:rsid w:val="00726D33"/>
    <w:rsid w:val="007501BE"/>
    <w:rsid w:val="00750758"/>
    <w:rsid w:val="00756CAF"/>
    <w:rsid w:val="00762E76"/>
    <w:rsid w:val="007765EC"/>
    <w:rsid w:val="00790BB3"/>
    <w:rsid w:val="007C206C"/>
    <w:rsid w:val="007C633E"/>
    <w:rsid w:val="007D57E5"/>
    <w:rsid w:val="007F0EAB"/>
    <w:rsid w:val="007F3E77"/>
    <w:rsid w:val="00804670"/>
    <w:rsid w:val="00817DD6"/>
    <w:rsid w:val="00825DE9"/>
    <w:rsid w:val="0083759F"/>
    <w:rsid w:val="008608A1"/>
    <w:rsid w:val="00867C45"/>
    <w:rsid w:val="00885156"/>
    <w:rsid w:val="00885C7D"/>
    <w:rsid w:val="008A45D8"/>
    <w:rsid w:val="008D2386"/>
    <w:rsid w:val="009151AA"/>
    <w:rsid w:val="0093429D"/>
    <w:rsid w:val="00943573"/>
    <w:rsid w:val="009534B7"/>
    <w:rsid w:val="00963688"/>
    <w:rsid w:val="00964134"/>
    <w:rsid w:val="00970A40"/>
    <w:rsid w:val="00970F7D"/>
    <w:rsid w:val="0098361A"/>
    <w:rsid w:val="00984702"/>
    <w:rsid w:val="00994A3D"/>
    <w:rsid w:val="009C2B12"/>
    <w:rsid w:val="009C39BF"/>
    <w:rsid w:val="009C7C81"/>
    <w:rsid w:val="009E39C4"/>
    <w:rsid w:val="00A077A7"/>
    <w:rsid w:val="00A174D9"/>
    <w:rsid w:val="00A24C9D"/>
    <w:rsid w:val="00A43B32"/>
    <w:rsid w:val="00A530B4"/>
    <w:rsid w:val="00A76A94"/>
    <w:rsid w:val="00A87C0E"/>
    <w:rsid w:val="00A91A8F"/>
    <w:rsid w:val="00A9542A"/>
    <w:rsid w:val="00AA3B1E"/>
    <w:rsid w:val="00AA4D24"/>
    <w:rsid w:val="00AB6715"/>
    <w:rsid w:val="00B01EE5"/>
    <w:rsid w:val="00B1671E"/>
    <w:rsid w:val="00B25EB8"/>
    <w:rsid w:val="00B309E5"/>
    <w:rsid w:val="00B35522"/>
    <w:rsid w:val="00B37F4D"/>
    <w:rsid w:val="00B960BB"/>
    <w:rsid w:val="00BA3E33"/>
    <w:rsid w:val="00BB093B"/>
    <w:rsid w:val="00BD68D1"/>
    <w:rsid w:val="00C26F9A"/>
    <w:rsid w:val="00C316AE"/>
    <w:rsid w:val="00C37621"/>
    <w:rsid w:val="00C44492"/>
    <w:rsid w:val="00C4490B"/>
    <w:rsid w:val="00C52A7B"/>
    <w:rsid w:val="00C56BAF"/>
    <w:rsid w:val="00C679AA"/>
    <w:rsid w:val="00C75972"/>
    <w:rsid w:val="00C8580E"/>
    <w:rsid w:val="00CA22CB"/>
    <w:rsid w:val="00CA2A36"/>
    <w:rsid w:val="00CD066B"/>
    <w:rsid w:val="00CE4FEE"/>
    <w:rsid w:val="00D060CF"/>
    <w:rsid w:val="00D13654"/>
    <w:rsid w:val="00D50470"/>
    <w:rsid w:val="00D60CA7"/>
    <w:rsid w:val="00D66C4D"/>
    <w:rsid w:val="00DA4A29"/>
    <w:rsid w:val="00DB4287"/>
    <w:rsid w:val="00DB59C3"/>
    <w:rsid w:val="00DC259A"/>
    <w:rsid w:val="00DD3FAF"/>
    <w:rsid w:val="00DD672A"/>
    <w:rsid w:val="00DE23E8"/>
    <w:rsid w:val="00DE2EF9"/>
    <w:rsid w:val="00DE790E"/>
    <w:rsid w:val="00DF14EA"/>
    <w:rsid w:val="00E42E73"/>
    <w:rsid w:val="00E47DA4"/>
    <w:rsid w:val="00E5100D"/>
    <w:rsid w:val="00E52377"/>
    <w:rsid w:val="00E537AD"/>
    <w:rsid w:val="00E56802"/>
    <w:rsid w:val="00E64E17"/>
    <w:rsid w:val="00E75FE2"/>
    <w:rsid w:val="00E866C9"/>
    <w:rsid w:val="00EA3D3C"/>
    <w:rsid w:val="00EC090A"/>
    <w:rsid w:val="00EC2A85"/>
    <w:rsid w:val="00ED20B5"/>
    <w:rsid w:val="00ED27A2"/>
    <w:rsid w:val="00EF050B"/>
    <w:rsid w:val="00EF0EE0"/>
    <w:rsid w:val="00F21832"/>
    <w:rsid w:val="00F35D81"/>
    <w:rsid w:val="00F3671C"/>
    <w:rsid w:val="00F4263C"/>
    <w:rsid w:val="00F46900"/>
    <w:rsid w:val="00F46DC3"/>
    <w:rsid w:val="00F61D89"/>
    <w:rsid w:val="00F6372F"/>
    <w:rsid w:val="00F7489F"/>
    <w:rsid w:val="00F85C9E"/>
    <w:rsid w:val="00F932EF"/>
    <w:rsid w:val="00FC34ED"/>
    <w:rsid w:val="00FF6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a">
    <w:name w:val="無"/>
    <w:rsid w:val="00D13654"/>
  </w:style>
  <w:style w:type="table" w:customStyle="1" w:styleId="TableNormal1">
    <w:name w:val="Table Normal1"/>
    <w:rsid w:val="00ED27A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hAnsi="Times New Roman" w:cs="Times New Roman"/>
      <w:sz w:val="20"/>
      <w:szCs w:val="20"/>
      <w:bdr w:val="nil"/>
      <w:lang w:eastAsia="zh-TW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Revision">
    <w:name w:val="Revision"/>
    <w:hidden/>
    <w:uiPriority w:val="99"/>
    <w:semiHidden/>
    <w:rsid w:val="0071283A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075E48B-779F-4360-BDF1-BC1998165F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12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adha S</cp:lastModifiedBy>
  <cp:revision>2</cp:revision>
  <cp:lastPrinted>2021-12-28T07:40:00Z</cp:lastPrinted>
  <dcterms:created xsi:type="dcterms:W3CDTF">2022-03-04T06:57:00Z</dcterms:created>
  <dcterms:modified xsi:type="dcterms:W3CDTF">2022-03-04T06:57:00Z</dcterms:modified>
</cp:coreProperties>
</file>